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4E286" w14:textId="58E064B6" w:rsidR="00EB618F" w:rsidRPr="00954A6E" w:rsidRDefault="00954A6E" w:rsidP="00954A6E">
      <w:r w:rsidRPr="00954A6E">
        <w:t>JPED-D-24-00118_</w:t>
      </w:r>
      <w:r w:rsidRPr="00954A6E">
        <w:t>Supplementary Material</w:t>
      </w:r>
    </w:p>
    <w:p w14:paraId="0EE32321" w14:textId="77777777" w:rsidR="00954A6E" w:rsidRDefault="00954A6E" w:rsidP="00954A6E"/>
    <w:p w14:paraId="60C0C0BE" w14:textId="77777777" w:rsidR="00954A6E" w:rsidRPr="0078571E" w:rsidRDefault="00954A6E" w:rsidP="00954A6E">
      <w:r w:rsidRPr="0078571E">
        <w:rPr>
          <w:rFonts w:hint="eastAsia"/>
        </w:rPr>
        <w:t>Supplemental Table 1</w:t>
      </w:r>
      <w:r w:rsidRPr="0078571E">
        <w:t>. Organ dysfunction and Basic diseases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3655"/>
        <w:gridCol w:w="2326"/>
        <w:gridCol w:w="1869"/>
        <w:gridCol w:w="965"/>
      </w:tblGrid>
      <w:tr w:rsidR="00954A6E" w:rsidRPr="0078571E" w14:paraId="5FD61AC1" w14:textId="77777777" w:rsidTr="00B62C61">
        <w:trPr>
          <w:trHeight w:val="293"/>
        </w:trPr>
        <w:tc>
          <w:tcPr>
            <w:tcW w:w="3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AF20CC" w14:textId="77777777" w:rsidR="00954A6E" w:rsidRPr="0078571E" w:rsidRDefault="00954A6E" w:rsidP="00954A6E"/>
        </w:tc>
        <w:tc>
          <w:tcPr>
            <w:tcW w:w="23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8A21E8" w14:textId="77777777" w:rsidR="00954A6E" w:rsidRPr="0078571E" w:rsidRDefault="00954A6E" w:rsidP="00954A6E">
            <w:r w:rsidRPr="0078571E">
              <w:t>Without</w:t>
            </w:r>
            <w:r w:rsidRPr="0078571E">
              <w:rPr>
                <w:rFonts w:ascii="SimSun" w:hAnsi="SimSun"/>
              </w:rPr>
              <w:t>（</w:t>
            </w:r>
            <w:r w:rsidRPr="0078571E">
              <w:t>N=423</w:t>
            </w:r>
            <w:r w:rsidRPr="0078571E">
              <w:rPr>
                <w:rFonts w:ascii="SimSun" w:hAnsi="SimSun"/>
              </w:rPr>
              <w:t>）</w:t>
            </w:r>
          </w:p>
        </w:tc>
        <w:tc>
          <w:tcPr>
            <w:tcW w:w="1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3750F" w14:textId="77777777" w:rsidR="00954A6E" w:rsidRPr="0078571E" w:rsidRDefault="00954A6E" w:rsidP="00954A6E">
            <w:r w:rsidRPr="0078571E">
              <w:t xml:space="preserve">With </w:t>
            </w:r>
            <w:r w:rsidRPr="0078571E">
              <w:rPr>
                <w:rFonts w:ascii="SimSun" w:hAnsi="SimSun"/>
              </w:rPr>
              <w:t>（</w:t>
            </w:r>
            <w:r w:rsidRPr="0078571E">
              <w:t>N=85</w:t>
            </w:r>
            <w:r w:rsidRPr="0078571E">
              <w:rPr>
                <w:rFonts w:ascii="SimSun" w:hAnsi="SimSun"/>
              </w:rPr>
              <w:t>）</w:t>
            </w:r>
          </w:p>
        </w:tc>
        <w:tc>
          <w:tcPr>
            <w:tcW w:w="9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EE87A2" w14:textId="77777777" w:rsidR="00954A6E" w:rsidRPr="0078571E" w:rsidRDefault="00954A6E" w:rsidP="00954A6E">
            <w:r w:rsidRPr="0078571E">
              <w:rPr>
                <w:rFonts w:hint="eastAsia"/>
              </w:rPr>
              <w:t>P</w:t>
            </w:r>
          </w:p>
        </w:tc>
      </w:tr>
      <w:tr w:rsidR="00954A6E" w:rsidRPr="0078571E" w14:paraId="17BF5317" w14:textId="77777777" w:rsidTr="00B62C61">
        <w:trPr>
          <w:trHeight w:val="283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5434" w14:textId="77777777" w:rsidR="00954A6E" w:rsidRPr="0078571E" w:rsidRDefault="00954A6E" w:rsidP="00954A6E">
            <w:r w:rsidRPr="0078571E">
              <w:t xml:space="preserve">Respiratory failure, n </w:t>
            </w:r>
            <w:r w:rsidRPr="0078571E">
              <w:rPr>
                <w:rFonts w:ascii="SimSun" w:hAnsi="SimSun"/>
              </w:rPr>
              <w:t>（</w:t>
            </w:r>
            <w:r w:rsidRPr="0078571E"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0C8E" w14:textId="77777777" w:rsidR="00954A6E" w:rsidRPr="0078571E" w:rsidRDefault="00954A6E" w:rsidP="00954A6E">
            <w:r w:rsidRPr="0078571E">
              <w:t>325(76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903B" w14:textId="77777777" w:rsidR="00954A6E" w:rsidRPr="0078571E" w:rsidRDefault="00954A6E" w:rsidP="00954A6E">
            <w:r w:rsidRPr="0078571E">
              <w:t>55(64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0FD0" w14:textId="77777777" w:rsidR="00954A6E" w:rsidRPr="0078571E" w:rsidRDefault="00954A6E" w:rsidP="00954A6E">
            <w:r w:rsidRPr="0078571E">
              <w:t>0.027</w:t>
            </w:r>
          </w:p>
        </w:tc>
      </w:tr>
      <w:tr w:rsidR="00954A6E" w:rsidRPr="0078571E" w14:paraId="1C1DE8F5" w14:textId="77777777" w:rsidTr="00B62C61">
        <w:trPr>
          <w:trHeight w:val="293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597F" w14:textId="77777777" w:rsidR="00954A6E" w:rsidRPr="0078571E" w:rsidRDefault="00954A6E" w:rsidP="00954A6E">
            <w:r w:rsidRPr="0078571E">
              <w:t xml:space="preserve">AKI, n </w:t>
            </w:r>
            <w:r w:rsidRPr="0078571E">
              <w:t>（</w:t>
            </w:r>
            <w:r w:rsidRPr="0078571E"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2332" w14:textId="77777777" w:rsidR="00954A6E" w:rsidRPr="0078571E" w:rsidRDefault="00954A6E" w:rsidP="00954A6E">
            <w:r w:rsidRPr="0078571E">
              <w:t>119(28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08A3" w14:textId="77777777" w:rsidR="00954A6E" w:rsidRPr="0078571E" w:rsidRDefault="00954A6E" w:rsidP="00954A6E">
            <w:r w:rsidRPr="0078571E">
              <w:t>19(22.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1608" w14:textId="77777777" w:rsidR="00954A6E" w:rsidRPr="0078571E" w:rsidRDefault="00954A6E" w:rsidP="00954A6E">
            <w:r w:rsidRPr="0078571E">
              <w:t>0.337</w:t>
            </w:r>
          </w:p>
        </w:tc>
      </w:tr>
      <w:tr w:rsidR="00954A6E" w:rsidRPr="0078571E" w14:paraId="35BA4D06" w14:textId="77777777" w:rsidTr="00B62C61">
        <w:trPr>
          <w:trHeight w:val="283"/>
        </w:trPr>
        <w:tc>
          <w:tcPr>
            <w:tcW w:w="3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EAD62" w14:textId="77777777" w:rsidR="00954A6E" w:rsidRPr="0078571E" w:rsidRDefault="00954A6E" w:rsidP="00954A6E">
            <w:r w:rsidRPr="0078571E">
              <w:t xml:space="preserve">Gastrointestinal bleeding, n </w:t>
            </w:r>
            <w:r w:rsidRPr="0078571E">
              <w:rPr>
                <w:rFonts w:ascii="SimSun" w:hAnsi="SimSun"/>
              </w:rPr>
              <w:t>（</w:t>
            </w:r>
            <w:r w:rsidRPr="0078571E">
              <w:t>%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E7327" w14:textId="77777777" w:rsidR="00954A6E" w:rsidRPr="0078571E" w:rsidRDefault="00954A6E" w:rsidP="00954A6E">
            <w:r w:rsidRPr="0078571E">
              <w:t>33(7.8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45DE2" w14:textId="77777777" w:rsidR="00954A6E" w:rsidRPr="0078571E" w:rsidRDefault="00954A6E" w:rsidP="00954A6E">
            <w:r w:rsidRPr="0078571E">
              <w:t>11(12.9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28238" w14:textId="77777777" w:rsidR="00954A6E" w:rsidRPr="0078571E" w:rsidRDefault="00954A6E" w:rsidP="00954A6E">
            <w:r w:rsidRPr="0078571E">
              <w:t>0.185</w:t>
            </w:r>
          </w:p>
        </w:tc>
      </w:tr>
      <w:tr w:rsidR="00954A6E" w:rsidRPr="0078571E" w14:paraId="441B3268" w14:textId="77777777" w:rsidTr="00B62C61">
        <w:trPr>
          <w:trHeight w:val="283"/>
        </w:trPr>
        <w:tc>
          <w:tcPr>
            <w:tcW w:w="3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9BF3D" w14:textId="77777777" w:rsidR="00954A6E" w:rsidRPr="0078571E" w:rsidRDefault="00954A6E" w:rsidP="00954A6E">
            <w:r w:rsidRPr="0078571E">
              <w:t xml:space="preserve">ARDS, n </w:t>
            </w:r>
            <w:r w:rsidRPr="0078571E">
              <w:rPr>
                <w:rFonts w:ascii="SimSun" w:hAnsi="SimSun"/>
              </w:rPr>
              <w:t>（</w:t>
            </w:r>
            <w:r w:rsidRPr="0078571E"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9A5BC2" w14:textId="77777777" w:rsidR="00954A6E" w:rsidRPr="0078571E" w:rsidRDefault="00954A6E" w:rsidP="00954A6E">
            <w:r w:rsidRPr="0078571E">
              <w:t>31(7.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BED7B9" w14:textId="77777777" w:rsidR="00954A6E" w:rsidRPr="0078571E" w:rsidRDefault="00954A6E" w:rsidP="00954A6E">
            <w:r w:rsidRPr="0078571E">
              <w:t>4(4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66C188" w14:textId="77777777" w:rsidR="00954A6E" w:rsidRPr="0078571E" w:rsidRDefault="00954A6E" w:rsidP="00954A6E">
            <w:r w:rsidRPr="0078571E">
              <w:t>0.524</w:t>
            </w:r>
          </w:p>
        </w:tc>
      </w:tr>
    </w:tbl>
    <w:p w14:paraId="62699BDE" w14:textId="77777777" w:rsidR="00954A6E" w:rsidRPr="0078571E" w:rsidRDefault="00954A6E" w:rsidP="00954A6E">
      <w:pPr>
        <w:rPr>
          <w:szCs w:val="32"/>
        </w:rPr>
      </w:pPr>
      <w:r w:rsidRPr="0078571E">
        <w:t>AKI, acute kidney injury; ARDS, acute respiratory distress syndrome; DIC, disseminated intravascular coagulation.</w:t>
      </w:r>
      <w:r w:rsidRPr="0078571E">
        <w:br w:type="page"/>
      </w:r>
    </w:p>
    <w:p w14:paraId="088D768F" w14:textId="77777777" w:rsidR="00954A6E" w:rsidRPr="0078571E" w:rsidRDefault="00954A6E" w:rsidP="00954A6E">
      <w:r w:rsidRPr="0078571E">
        <w:rPr>
          <w:rFonts w:hint="eastAsia"/>
        </w:rPr>
        <w:lastRenderedPageBreak/>
        <w:t xml:space="preserve">Supplemental Table </w:t>
      </w:r>
      <w:r w:rsidRPr="0078571E">
        <w:t>2</w:t>
      </w:r>
      <w:r w:rsidRPr="0078571E">
        <w:rPr>
          <w:rFonts w:eastAsia="SimSun"/>
        </w:rPr>
        <w:t xml:space="preserve"> </w:t>
      </w:r>
      <w:r w:rsidRPr="0078571E">
        <w:t>Frequency of bacteria for the positive cultures</w:t>
      </w:r>
    </w:p>
    <w:tbl>
      <w:tblPr>
        <w:tblW w:w="8810" w:type="dxa"/>
        <w:tblLook w:val="04A0" w:firstRow="1" w:lastRow="0" w:firstColumn="1" w:lastColumn="0" w:noHBand="0" w:noVBand="1"/>
      </w:tblPr>
      <w:tblGrid>
        <w:gridCol w:w="3261"/>
        <w:gridCol w:w="2409"/>
        <w:gridCol w:w="1985"/>
        <w:gridCol w:w="1155"/>
      </w:tblGrid>
      <w:tr w:rsidR="00954A6E" w:rsidRPr="0078571E" w14:paraId="04FDBD69" w14:textId="77777777" w:rsidTr="00B62C61">
        <w:trPr>
          <w:trHeight w:val="547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9F66F" w14:textId="77777777" w:rsidR="00954A6E" w:rsidRPr="0078571E" w:rsidRDefault="00954A6E" w:rsidP="00954A6E">
            <w:r w:rsidRPr="0078571E">
              <w:t>Specie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FD9CA" w14:textId="77777777" w:rsidR="00954A6E" w:rsidRPr="0078571E" w:rsidRDefault="00954A6E" w:rsidP="00954A6E">
            <w:r w:rsidRPr="0078571E">
              <w:t>Without</w:t>
            </w:r>
            <w:r w:rsidRPr="0078571E">
              <w:t>（</w:t>
            </w:r>
            <w:r w:rsidRPr="0078571E">
              <w:t>N=423</w:t>
            </w:r>
            <w:r w:rsidRPr="0078571E">
              <w:t>）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2EF94" w14:textId="77777777" w:rsidR="00954A6E" w:rsidRPr="0078571E" w:rsidRDefault="00954A6E" w:rsidP="00954A6E">
            <w:r w:rsidRPr="0078571E">
              <w:t xml:space="preserve">With </w:t>
            </w:r>
            <w:r w:rsidRPr="0078571E">
              <w:t>（</w:t>
            </w:r>
            <w:r w:rsidRPr="0078571E">
              <w:t>N=85</w:t>
            </w:r>
            <w:r w:rsidRPr="0078571E">
              <w:t>）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C866" w14:textId="77777777" w:rsidR="00954A6E" w:rsidRPr="0078571E" w:rsidRDefault="00954A6E" w:rsidP="00954A6E">
            <w:r w:rsidRPr="0078571E">
              <w:t>p</w:t>
            </w:r>
          </w:p>
        </w:tc>
      </w:tr>
      <w:tr w:rsidR="00954A6E" w:rsidRPr="0078571E" w14:paraId="020FEBDA" w14:textId="77777777" w:rsidTr="00B62C61">
        <w:trPr>
          <w:trHeight w:val="53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1C25" w14:textId="77777777" w:rsidR="00954A6E" w:rsidRPr="0078571E" w:rsidRDefault="00954A6E" w:rsidP="00954A6E">
            <w:r w:rsidRPr="0078571E">
              <w:t>Gram-positiv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775A" w14:textId="77777777" w:rsidR="00954A6E" w:rsidRPr="0078571E" w:rsidRDefault="00954A6E" w:rsidP="00954A6E">
            <w:r w:rsidRPr="0078571E">
              <w:t>87(20.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B593" w14:textId="77777777" w:rsidR="00954A6E" w:rsidRPr="0078571E" w:rsidRDefault="00954A6E" w:rsidP="00954A6E">
            <w:r w:rsidRPr="0078571E">
              <w:t>6(7.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A83C" w14:textId="77777777" w:rsidR="00954A6E" w:rsidRPr="0078571E" w:rsidRDefault="00954A6E" w:rsidP="00954A6E">
            <w:r w:rsidRPr="0078571E">
              <w:t>0.003</w:t>
            </w:r>
          </w:p>
        </w:tc>
      </w:tr>
      <w:tr w:rsidR="00954A6E" w:rsidRPr="0078571E" w14:paraId="36E2F7D4" w14:textId="77777777" w:rsidTr="00B62C61">
        <w:trPr>
          <w:trHeight w:val="5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CCF5" w14:textId="77777777" w:rsidR="00954A6E" w:rsidRPr="0078571E" w:rsidRDefault="00954A6E" w:rsidP="00954A6E">
            <w:r w:rsidRPr="0078571E">
              <w:t>Staphylococcus spec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A6C6" w14:textId="77777777" w:rsidR="00954A6E" w:rsidRPr="0078571E" w:rsidRDefault="00954A6E" w:rsidP="00954A6E">
            <w:r w:rsidRPr="0078571E">
              <w:t>47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ED9F" w14:textId="77777777" w:rsidR="00954A6E" w:rsidRPr="0078571E" w:rsidRDefault="00954A6E" w:rsidP="00954A6E">
            <w:r w:rsidRPr="0078571E">
              <w:t>5(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B1A0" w14:textId="77777777" w:rsidR="00954A6E" w:rsidRPr="0078571E" w:rsidRDefault="00954A6E" w:rsidP="00954A6E">
            <w:r w:rsidRPr="0078571E">
              <w:t>0.147</w:t>
            </w:r>
          </w:p>
        </w:tc>
      </w:tr>
      <w:tr w:rsidR="00954A6E" w:rsidRPr="0078571E" w14:paraId="49EF9049" w14:textId="77777777" w:rsidTr="00B62C61">
        <w:trPr>
          <w:trHeight w:val="5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5C68" w14:textId="77777777" w:rsidR="00954A6E" w:rsidRPr="0078571E" w:rsidRDefault="00954A6E" w:rsidP="00954A6E">
            <w:r w:rsidRPr="0078571E">
              <w:t>Streptococcus spec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CAD7" w14:textId="77777777" w:rsidR="00954A6E" w:rsidRPr="0078571E" w:rsidRDefault="00954A6E" w:rsidP="00954A6E">
            <w:r w:rsidRPr="0078571E">
              <w:t>30(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5168" w14:textId="77777777" w:rsidR="00954A6E" w:rsidRPr="0078571E" w:rsidRDefault="00954A6E" w:rsidP="00954A6E">
            <w:r w:rsidRPr="0078571E">
              <w:t>1(1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B835" w14:textId="77777777" w:rsidR="00954A6E" w:rsidRPr="0078571E" w:rsidRDefault="00954A6E" w:rsidP="00954A6E">
            <w:r w:rsidRPr="0078571E">
              <w:t>0.038</w:t>
            </w:r>
          </w:p>
        </w:tc>
      </w:tr>
      <w:tr w:rsidR="00954A6E" w:rsidRPr="0078571E" w14:paraId="4207F8B5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21DB" w14:textId="77777777" w:rsidR="00954A6E" w:rsidRPr="0078571E" w:rsidRDefault="00954A6E" w:rsidP="00954A6E">
            <w:r w:rsidRPr="0078571E"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8029" w14:textId="77777777" w:rsidR="00954A6E" w:rsidRPr="0078571E" w:rsidRDefault="00954A6E" w:rsidP="00954A6E">
            <w:r w:rsidRPr="0078571E">
              <w:t>10(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882D" w14:textId="77777777" w:rsidR="00954A6E" w:rsidRPr="0078571E" w:rsidRDefault="00954A6E" w:rsidP="00954A6E">
            <w:r w:rsidRPr="0078571E"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F3AD" w14:textId="77777777" w:rsidR="00954A6E" w:rsidRPr="0078571E" w:rsidRDefault="00954A6E" w:rsidP="00954A6E"/>
        </w:tc>
      </w:tr>
      <w:tr w:rsidR="00954A6E" w:rsidRPr="0078571E" w14:paraId="36A4B324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0ED2" w14:textId="77777777" w:rsidR="00954A6E" w:rsidRPr="0078571E" w:rsidRDefault="00954A6E" w:rsidP="00954A6E">
            <w:r w:rsidRPr="0078571E">
              <w:t>Gram-nega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6AAD" w14:textId="77777777" w:rsidR="00954A6E" w:rsidRPr="0078571E" w:rsidRDefault="00954A6E" w:rsidP="00954A6E">
            <w:r w:rsidRPr="0078571E">
              <w:t>116(2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4743" w14:textId="77777777" w:rsidR="00954A6E" w:rsidRPr="0078571E" w:rsidRDefault="00954A6E" w:rsidP="00954A6E">
            <w:r w:rsidRPr="0078571E">
              <w:t>37(4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BC12" w14:textId="77777777" w:rsidR="00954A6E" w:rsidRPr="0078571E" w:rsidRDefault="00954A6E" w:rsidP="00954A6E">
            <w:r w:rsidRPr="0078571E">
              <w:t>0.003</w:t>
            </w:r>
          </w:p>
        </w:tc>
      </w:tr>
      <w:tr w:rsidR="00954A6E" w:rsidRPr="0078571E" w14:paraId="27459E4E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332F" w14:textId="77777777" w:rsidR="00954A6E" w:rsidRPr="0078571E" w:rsidRDefault="00954A6E" w:rsidP="00954A6E">
            <w:r w:rsidRPr="0078571E">
              <w:t>Klebsiella spec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7A60" w14:textId="77777777" w:rsidR="00954A6E" w:rsidRPr="0078571E" w:rsidRDefault="00954A6E" w:rsidP="00954A6E">
            <w:r w:rsidRPr="0078571E">
              <w:t>17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88B9" w14:textId="77777777" w:rsidR="00954A6E" w:rsidRPr="0078571E" w:rsidRDefault="00954A6E" w:rsidP="00954A6E">
            <w:r w:rsidRPr="0078571E">
              <w:t>13(15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DE81" w14:textId="77777777" w:rsidR="00954A6E" w:rsidRPr="0078571E" w:rsidRDefault="00954A6E" w:rsidP="00954A6E">
            <w:r w:rsidRPr="0078571E">
              <w:t>＜</w:t>
            </w:r>
            <w:r w:rsidRPr="0078571E">
              <w:t>0.001</w:t>
            </w:r>
          </w:p>
        </w:tc>
      </w:tr>
      <w:tr w:rsidR="00954A6E" w:rsidRPr="0078571E" w14:paraId="758C5191" w14:textId="77777777" w:rsidTr="00B62C61">
        <w:trPr>
          <w:trHeight w:val="5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ECF4" w14:textId="77777777" w:rsidR="00954A6E" w:rsidRPr="0078571E" w:rsidRDefault="00954A6E" w:rsidP="00954A6E">
            <w:r w:rsidRPr="0078571E">
              <w:t>Pseudomonas aerugino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2595" w14:textId="77777777" w:rsidR="00954A6E" w:rsidRPr="0078571E" w:rsidRDefault="00954A6E" w:rsidP="00954A6E">
            <w:r w:rsidRPr="0078571E">
              <w:t>23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8FE9" w14:textId="77777777" w:rsidR="00954A6E" w:rsidRPr="0078571E" w:rsidRDefault="00954A6E" w:rsidP="00954A6E">
            <w:r w:rsidRPr="0078571E">
              <w:t>5(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9BC2" w14:textId="77777777" w:rsidR="00954A6E" w:rsidRPr="0078571E" w:rsidRDefault="00954A6E" w:rsidP="00954A6E">
            <w:r w:rsidRPr="0078571E">
              <w:t xml:space="preserve">0.870 </w:t>
            </w:r>
          </w:p>
        </w:tc>
      </w:tr>
      <w:tr w:rsidR="00954A6E" w:rsidRPr="0078571E" w14:paraId="0FC20A27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1DB1" w14:textId="77777777" w:rsidR="00954A6E" w:rsidRPr="0078571E" w:rsidRDefault="00954A6E" w:rsidP="00954A6E">
            <w:r w:rsidRPr="0078571E">
              <w:t>Escherichia col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C612" w14:textId="77777777" w:rsidR="00954A6E" w:rsidRPr="0078571E" w:rsidRDefault="00954A6E" w:rsidP="00954A6E">
            <w:r w:rsidRPr="0078571E">
              <w:t>16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9847" w14:textId="77777777" w:rsidR="00954A6E" w:rsidRPr="0078571E" w:rsidRDefault="00954A6E" w:rsidP="00954A6E">
            <w:r w:rsidRPr="0078571E">
              <w:t>8(9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9975" w14:textId="77777777" w:rsidR="00954A6E" w:rsidRPr="0078571E" w:rsidRDefault="00954A6E" w:rsidP="00954A6E">
            <w:r w:rsidRPr="0078571E">
              <w:t>0.026</w:t>
            </w:r>
          </w:p>
        </w:tc>
      </w:tr>
      <w:tr w:rsidR="00954A6E" w:rsidRPr="0078571E" w14:paraId="57A62AFD" w14:textId="77777777" w:rsidTr="00B62C61">
        <w:trPr>
          <w:trHeight w:val="5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3C2F" w14:textId="77777777" w:rsidR="00954A6E" w:rsidRPr="0078571E" w:rsidRDefault="00954A6E" w:rsidP="00954A6E">
            <w:r w:rsidRPr="0078571E">
              <w:t>Acinetobacter baumann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8B86" w14:textId="77777777" w:rsidR="00954A6E" w:rsidRPr="0078571E" w:rsidRDefault="00954A6E" w:rsidP="00954A6E">
            <w:r w:rsidRPr="0078571E">
              <w:t>19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7336" w14:textId="77777777" w:rsidR="00954A6E" w:rsidRPr="0078571E" w:rsidRDefault="00954A6E" w:rsidP="00954A6E">
            <w:r w:rsidRPr="0078571E">
              <w:t>3(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CF28" w14:textId="77777777" w:rsidR="00954A6E" w:rsidRPr="0078571E" w:rsidRDefault="00954A6E" w:rsidP="00954A6E">
            <w:r w:rsidRPr="0078571E">
              <w:t>0.691</w:t>
            </w:r>
          </w:p>
        </w:tc>
      </w:tr>
      <w:tr w:rsidR="00954A6E" w:rsidRPr="0078571E" w14:paraId="24928A79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169C" w14:textId="77777777" w:rsidR="00954A6E" w:rsidRPr="0078571E" w:rsidRDefault="00954A6E" w:rsidP="00954A6E">
            <w:r w:rsidRPr="0078571E">
              <w:t>Salmonel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2B52" w14:textId="77777777" w:rsidR="00954A6E" w:rsidRPr="0078571E" w:rsidRDefault="00954A6E" w:rsidP="00954A6E">
            <w:r w:rsidRPr="0078571E">
              <w:t>5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E207" w14:textId="77777777" w:rsidR="00954A6E" w:rsidRPr="0078571E" w:rsidRDefault="00954A6E" w:rsidP="00954A6E">
            <w:r w:rsidRPr="0078571E">
              <w:t>3(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D5F8" w14:textId="77777777" w:rsidR="00954A6E" w:rsidRPr="0078571E" w:rsidRDefault="00954A6E" w:rsidP="00954A6E">
            <w:r w:rsidRPr="0078571E">
              <w:t>0.113</w:t>
            </w:r>
          </w:p>
        </w:tc>
      </w:tr>
      <w:tr w:rsidR="00954A6E" w:rsidRPr="0078571E" w14:paraId="3495DA65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15B5" w14:textId="77777777" w:rsidR="00954A6E" w:rsidRPr="0078571E" w:rsidRDefault="00954A6E" w:rsidP="00954A6E">
            <w:r w:rsidRPr="0078571E"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7ABF" w14:textId="77777777" w:rsidR="00954A6E" w:rsidRPr="0078571E" w:rsidRDefault="00954A6E" w:rsidP="00954A6E">
            <w:r w:rsidRPr="0078571E">
              <w:t>36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E1DB" w14:textId="77777777" w:rsidR="00954A6E" w:rsidRPr="0078571E" w:rsidRDefault="00954A6E" w:rsidP="00954A6E">
            <w:r w:rsidRPr="0078571E">
              <w:t>5(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5AAF" w14:textId="77777777" w:rsidR="00954A6E" w:rsidRPr="0078571E" w:rsidRDefault="00954A6E" w:rsidP="00954A6E">
            <w:r w:rsidRPr="0078571E">
              <w:t>0.417</w:t>
            </w:r>
          </w:p>
        </w:tc>
      </w:tr>
      <w:tr w:rsidR="00954A6E" w:rsidRPr="0078571E" w14:paraId="3F2927D5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20F7" w14:textId="77777777" w:rsidR="00954A6E" w:rsidRPr="0078571E" w:rsidRDefault="00954A6E" w:rsidP="00954A6E">
            <w:r w:rsidRPr="0078571E">
              <w:t>Fung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A07D" w14:textId="77777777" w:rsidR="00954A6E" w:rsidRPr="0078571E" w:rsidRDefault="00954A6E" w:rsidP="00954A6E">
            <w:r w:rsidRPr="0078571E">
              <w:t>22(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9F86" w14:textId="77777777" w:rsidR="00954A6E" w:rsidRPr="0078571E" w:rsidRDefault="00954A6E" w:rsidP="00954A6E">
            <w:r w:rsidRPr="0078571E">
              <w:t>13(15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8F6D" w14:textId="77777777" w:rsidR="00954A6E" w:rsidRPr="0078571E" w:rsidRDefault="00954A6E" w:rsidP="00954A6E">
            <w:r w:rsidRPr="0078571E">
              <w:t>0.001</w:t>
            </w:r>
          </w:p>
        </w:tc>
      </w:tr>
      <w:tr w:rsidR="00954A6E" w:rsidRPr="0078571E" w14:paraId="409DE7F5" w14:textId="77777777" w:rsidTr="00B62C61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EB0D" w14:textId="77777777" w:rsidR="00954A6E" w:rsidRPr="0078571E" w:rsidRDefault="00954A6E" w:rsidP="00954A6E">
            <w:r w:rsidRPr="0078571E">
              <w:t>Candi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0EF1" w14:textId="77777777" w:rsidR="00954A6E" w:rsidRPr="0078571E" w:rsidRDefault="00954A6E" w:rsidP="00954A6E">
            <w:r w:rsidRPr="0078571E">
              <w:t>19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F663" w14:textId="77777777" w:rsidR="00954A6E" w:rsidRPr="0078571E" w:rsidRDefault="00954A6E" w:rsidP="00954A6E">
            <w:r w:rsidRPr="0078571E">
              <w:t>13(15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0EB5" w14:textId="77777777" w:rsidR="00954A6E" w:rsidRPr="0078571E" w:rsidRDefault="00954A6E" w:rsidP="00954A6E">
            <w:r w:rsidRPr="0078571E">
              <w:t>＜</w:t>
            </w:r>
            <w:r w:rsidRPr="0078571E">
              <w:t>0.001</w:t>
            </w:r>
          </w:p>
        </w:tc>
      </w:tr>
      <w:tr w:rsidR="00954A6E" w:rsidRPr="0078571E" w14:paraId="5926A316" w14:textId="77777777" w:rsidTr="00B62C61">
        <w:trPr>
          <w:trHeight w:val="5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704F" w14:textId="77777777" w:rsidR="00954A6E" w:rsidRPr="0078571E" w:rsidRDefault="00954A6E" w:rsidP="00954A6E">
            <w:r w:rsidRPr="0078571E">
              <w:t>Cryptococcus neoforma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330E" w14:textId="77777777" w:rsidR="00954A6E" w:rsidRPr="0078571E" w:rsidRDefault="00954A6E" w:rsidP="00954A6E">
            <w:r w:rsidRPr="0078571E">
              <w:t>2(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8E4E" w14:textId="77777777" w:rsidR="00954A6E" w:rsidRPr="0078571E" w:rsidRDefault="00954A6E" w:rsidP="00954A6E">
            <w:r w:rsidRPr="0078571E"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27AB" w14:textId="77777777" w:rsidR="00954A6E" w:rsidRPr="0078571E" w:rsidRDefault="00954A6E" w:rsidP="00954A6E"/>
        </w:tc>
      </w:tr>
      <w:tr w:rsidR="00954A6E" w:rsidRPr="0078571E" w14:paraId="4A81AC08" w14:textId="77777777" w:rsidTr="00B62C61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B6646" w14:textId="77777777" w:rsidR="00954A6E" w:rsidRPr="0078571E" w:rsidRDefault="00954A6E" w:rsidP="00954A6E">
            <w:r w:rsidRPr="0078571E">
              <w:t xml:space="preserve">Cyanobacteria </w:t>
            </w:r>
            <w:proofErr w:type="spellStart"/>
            <w:r w:rsidRPr="0078571E">
              <w:t>marneffei</w:t>
            </w:r>
            <w:proofErr w:type="spellEnd"/>
            <w:r w:rsidRPr="0078571E">
              <w:t>，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F58C1" w14:textId="77777777" w:rsidR="00954A6E" w:rsidRPr="0078571E" w:rsidRDefault="00954A6E" w:rsidP="00954A6E">
            <w:r w:rsidRPr="0078571E">
              <w:t>1(0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1CCF55" w14:textId="77777777" w:rsidR="00954A6E" w:rsidRPr="0078571E" w:rsidRDefault="00954A6E" w:rsidP="00954A6E">
            <w:r w:rsidRPr="0078571E"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4AED61" w14:textId="77777777" w:rsidR="00954A6E" w:rsidRPr="0078571E" w:rsidRDefault="00954A6E" w:rsidP="00954A6E"/>
        </w:tc>
      </w:tr>
    </w:tbl>
    <w:p w14:paraId="6BB18A3E" w14:textId="77777777" w:rsidR="00954A6E" w:rsidRPr="0078571E" w:rsidRDefault="00954A6E" w:rsidP="00954A6E">
      <w:r w:rsidRPr="0078571E">
        <w:t>Others included</w:t>
      </w:r>
      <w:r w:rsidRPr="0078571E">
        <w:t>：</w:t>
      </w:r>
      <w:r w:rsidRPr="0078571E">
        <w:t xml:space="preserve">Aeromonas </w:t>
      </w:r>
      <w:proofErr w:type="spellStart"/>
      <w:r w:rsidRPr="0078571E">
        <w:t>hydrophila</w:t>
      </w:r>
      <w:proofErr w:type="spellEnd"/>
      <w:r w:rsidRPr="0078571E">
        <w:t xml:space="preserve">, </w:t>
      </w:r>
      <w:proofErr w:type="spellStart"/>
      <w:r w:rsidRPr="0078571E">
        <w:t>Burkholderia</w:t>
      </w:r>
      <w:proofErr w:type="spellEnd"/>
      <w:r w:rsidRPr="0078571E">
        <w:t xml:space="preserve"> </w:t>
      </w:r>
      <w:proofErr w:type="spellStart"/>
      <w:r w:rsidRPr="0078571E">
        <w:t>cepacia</w:t>
      </w:r>
      <w:proofErr w:type="spellEnd"/>
      <w:r w:rsidRPr="0078571E">
        <w:t>, Enterobacter cloacae, Feces Enterococcus</w:t>
      </w:r>
      <w:r w:rsidRPr="0078571E">
        <w:t>，</w:t>
      </w:r>
      <w:proofErr w:type="spellStart"/>
      <w:r w:rsidRPr="0078571E">
        <w:t>Haemophilus</w:t>
      </w:r>
      <w:proofErr w:type="spellEnd"/>
      <w:r w:rsidRPr="0078571E">
        <w:t xml:space="preserve"> influenzae, Moraxella catarrhalis, Neisseria meningitides,</w:t>
      </w:r>
      <w:r>
        <w:t xml:space="preserve"> </w:t>
      </w:r>
      <w:proofErr w:type="spellStart"/>
      <w:r w:rsidRPr="0078571E">
        <w:t>Ralstonia</w:t>
      </w:r>
      <w:proofErr w:type="spellEnd"/>
      <w:r w:rsidRPr="0078571E">
        <w:t xml:space="preserve"> </w:t>
      </w:r>
      <w:proofErr w:type="spellStart"/>
      <w:proofErr w:type="gramStart"/>
      <w:r w:rsidRPr="0078571E">
        <w:t>mannitollytica</w:t>
      </w:r>
      <w:proofErr w:type="spellEnd"/>
      <w:r w:rsidRPr="0078571E">
        <w:t xml:space="preserve">,   </w:t>
      </w:r>
      <w:proofErr w:type="gramEnd"/>
      <w:r w:rsidRPr="0078571E">
        <w:t xml:space="preserve">Stenotrophomonas </w:t>
      </w:r>
      <w:proofErr w:type="spellStart"/>
      <w:r w:rsidRPr="0078571E">
        <w:t>maltophilia</w:t>
      </w:r>
      <w:proofErr w:type="spellEnd"/>
      <w:r w:rsidRPr="0078571E">
        <w:t>.</w:t>
      </w:r>
    </w:p>
    <w:p w14:paraId="5EDD0975" w14:textId="77777777" w:rsidR="00954A6E" w:rsidRPr="00954A6E" w:rsidRDefault="00954A6E" w:rsidP="00954A6E"/>
    <w:sectPr w:rsidR="00954A6E" w:rsidRPr="00954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6E"/>
    <w:rsid w:val="0009563D"/>
    <w:rsid w:val="000D3F5C"/>
    <w:rsid w:val="00954A6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DED45"/>
  <w15:chartTrackingRefBased/>
  <w15:docId w15:val="{41E9EC53-3C7B-4A3A-A5B2-94E0A632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54A6E"/>
    <w:pPr>
      <w:widowControl w:val="0"/>
      <w:spacing w:after="0" w:line="360" w:lineRule="auto"/>
      <w:jc w:val="both"/>
    </w:pPr>
    <w:rPr>
      <w:rFonts w:ascii="Times New Roman" w:eastAsia="DengXian" w:hAnsi="Times New Roman" w:cs="Times New Roman"/>
      <w:b/>
      <w:bCs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54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54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54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54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54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54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54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54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54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54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54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54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54A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54A6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54A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54A6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54A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54A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54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54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54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54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54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54A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54A6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54A6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54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54A6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54A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20T20:06:00Z</dcterms:created>
  <dcterms:modified xsi:type="dcterms:W3CDTF">2024-06-2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0T20:08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9c71635-2c72-46ea-85c6-5cebfd459cf9</vt:lpwstr>
  </property>
  <property fmtid="{D5CDD505-2E9C-101B-9397-08002B2CF9AE}" pid="8" name="MSIP_Label_549ac42a-3eb4-4074-b885-aea26bd6241e_ContentBits">
    <vt:lpwstr>0</vt:lpwstr>
  </property>
</Properties>
</file>